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59631" w14:textId="77777777" w:rsidR="00355FFD" w:rsidRDefault="00355FFD" w:rsidP="00355FFD">
      <w:pPr>
        <w:spacing w:line="480" w:lineRule="auto"/>
        <w:rPr>
          <w:rFonts w:cstheme="minorHAnsi"/>
          <w:b/>
          <w:bCs/>
          <w:i/>
          <w:iCs/>
          <w:sz w:val="24"/>
        </w:rPr>
      </w:pPr>
      <w:r w:rsidRPr="00682558">
        <w:rPr>
          <w:rFonts w:cstheme="minorHAnsi"/>
          <w:b/>
          <w:bCs/>
          <w:i/>
          <w:iCs/>
          <w:sz w:val="24"/>
        </w:rPr>
        <w:t>Supplementary Table</w:t>
      </w:r>
    </w:p>
    <w:p w14:paraId="415F82C2" w14:textId="77777777" w:rsidR="00355FFD" w:rsidRPr="00682558" w:rsidRDefault="00355FFD" w:rsidP="00355FFD">
      <w:pPr>
        <w:rPr>
          <w:rFonts w:cstheme="minorHAnsi"/>
          <w:sz w:val="15"/>
          <w:szCs w:val="15"/>
        </w:rPr>
      </w:pPr>
    </w:p>
    <w:tbl>
      <w:tblPr>
        <w:tblW w:w="271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"/>
        <w:gridCol w:w="582"/>
        <w:gridCol w:w="398"/>
        <w:gridCol w:w="524"/>
        <w:gridCol w:w="605"/>
        <w:gridCol w:w="709"/>
        <w:gridCol w:w="992"/>
        <w:gridCol w:w="498"/>
        <w:gridCol w:w="457"/>
        <w:gridCol w:w="574"/>
        <w:gridCol w:w="1418"/>
        <w:gridCol w:w="1731"/>
        <w:gridCol w:w="4873"/>
        <w:gridCol w:w="1500"/>
        <w:gridCol w:w="2020"/>
        <w:gridCol w:w="1520"/>
        <w:gridCol w:w="1520"/>
        <w:gridCol w:w="1500"/>
        <w:gridCol w:w="1520"/>
        <w:gridCol w:w="1520"/>
        <w:gridCol w:w="2220"/>
      </w:tblGrid>
      <w:tr w:rsidR="00355FFD" w:rsidRPr="00682558" w14:paraId="4CD5BE6C" w14:textId="77777777" w:rsidTr="00FF25B9">
        <w:trPr>
          <w:trHeight w:val="400"/>
        </w:trPr>
        <w:tc>
          <w:tcPr>
            <w:tcW w:w="13804" w:type="dxa"/>
            <w:gridSpan w:val="1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25B8" w14:textId="77777777" w:rsidR="00355FFD" w:rsidRPr="00682558" w:rsidRDefault="00355FFD" w:rsidP="00FF25B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pplementary Table 1. Clinical and demographic characteristics of 40 patients with radiologically typical MS pati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BC423" w14:textId="77777777" w:rsidR="00355FFD" w:rsidRPr="00682558" w:rsidRDefault="00355FFD" w:rsidP="00FF25B9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2059" w14:textId="77777777" w:rsidR="00355FFD" w:rsidRPr="00682558" w:rsidRDefault="00355FFD" w:rsidP="00FF25B9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C190" w14:textId="77777777" w:rsidR="00355FFD" w:rsidRPr="00682558" w:rsidRDefault="00355FFD" w:rsidP="00FF25B9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72E0" w14:textId="77777777" w:rsidR="00355FFD" w:rsidRPr="00682558" w:rsidRDefault="00355FFD" w:rsidP="00FF25B9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D2BE" w14:textId="77777777" w:rsidR="00355FFD" w:rsidRPr="00682558" w:rsidRDefault="00355FFD" w:rsidP="00FF25B9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Yu Gothic" w:eastAsia="Yu Gothic" w:hAnsi="Yu Gothic" w:cs="ＭＳ Ｐゴシック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94EC" w14:textId="77777777" w:rsidR="00355FFD" w:rsidRPr="00682558" w:rsidRDefault="00355FFD" w:rsidP="00FF25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E9AB" w14:textId="77777777" w:rsidR="00355FFD" w:rsidRPr="00682558" w:rsidRDefault="00355FFD" w:rsidP="00FF25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06FC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355FFD" w:rsidRPr="00682558" w14:paraId="75AC3844" w14:textId="77777777" w:rsidTr="00FF25B9">
        <w:trPr>
          <w:gridAfter w:val="9"/>
          <w:wAfter w:w="18193" w:type="dxa"/>
          <w:trHeight w:val="320"/>
        </w:trPr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71D03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0C585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65974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2A4AF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CB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4BCD7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B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D7A31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gG ind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58DD4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inal cord lesions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EEAA9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N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D3DC5" w14:textId="77777777" w:rsidR="00355FFD" w:rsidRPr="003E774F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E774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d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78961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D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E2DC6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eatmen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ECF1D" w14:textId="77777777" w:rsidR="00355FFD" w:rsidRPr="00682558" w:rsidRDefault="00355FFD" w:rsidP="00FF25B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825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lesion volume </w:t>
            </w:r>
            <w:r w:rsidRPr="00682558">
              <w:rPr>
                <w:rFonts w:eastAsia="Yu Gothic" w:cstheme="minorHAnsi"/>
                <w:b/>
                <w:bCs/>
                <w:color w:val="000000"/>
                <w:kern w:val="0"/>
                <w:sz w:val="15"/>
                <w:szCs w:val="15"/>
              </w:rPr>
              <w:t>(mm3)</w:t>
            </w:r>
          </w:p>
        </w:tc>
      </w:tr>
      <w:tr w:rsidR="00355FFD" w:rsidRPr="00682558" w14:paraId="14DD10DB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7736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3031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99C7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51DC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5631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761D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151F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1667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59E6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9C85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7174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5EE8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746.543065</w:t>
            </w:r>
          </w:p>
        </w:tc>
      </w:tr>
      <w:tr w:rsidR="00355FFD" w:rsidRPr="00682558" w14:paraId="7B45B104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C6A8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006D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2ACA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5B6D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436D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89CB0" w14:textId="77777777" w:rsidR="00355FFD" w:rsidRPr="003537DD" w:rsidRDefault="00355FFD" w:rsidP="00FF25B9">
            <w:pPr>
              <w:widowControl/>
              <w:ind w:firstLineChars="50" w:firstLine="75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FE9D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A0DF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7373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E1B6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F651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5EF3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1728D70E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4E99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1A7A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9D08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134C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3053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0F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754A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8493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C964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DBB1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056D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OF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1954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9.761986</w:t>
            </w:r>
          </w:p>
        </w:tc>
      </w:tr>
      <w:tr w:rsidR="00355FFD" w:rsidRPr="00682558" w14:paraId="7D88F94A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EFD2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22BB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4CD7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A7BC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C958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15A5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4D1C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1262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14BA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F58C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E66F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DM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2DC7" w14:textId="77777777" w:rsidR="00355FFD" w:rsidRPr="003537DD" w:rsidRDefault="00355FFD" w:rsidP="00FF25B9">
            <w:pPr>
              <w:widowControl/>
              <w:jc w:val="center"/>
              <w:rPr>
                <w:rFonts w:eastAsia="ＭＳ 明朝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ＭＳ 明朝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3473D6BA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08F7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C53D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9653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D412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9624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B902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65D5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DAC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FD32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BCD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C472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1DFC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329.21937</w:t>
            </w:r>
          </w:p>
        </w:tc>
      </w:tr>
      <w:tr w:rsidR="00355FFD" w:rsidRPr="00682558" w14:paraId="39E53765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15ED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FF33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3272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2D62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E196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0E3E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3CED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2D13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207C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0FF0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3E5E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7207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99.6589658</w:t>
            </w:r>
          </w:p>
        </w:tc>
      </w:tr>
      <w:tr w:rsidR="00355FFD" w:rsidRPr="00682558" w14:paraId="71B61877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AE01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3368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D6E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041C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8CA3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3303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CC42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F06A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E3A3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CF14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116B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OF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085B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13798D2D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5716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C9D7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0B8D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0D4B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C856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6D15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9689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E6A5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213E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324C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7545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B6A4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31.847067</w:t>
            </w:r>
          </w:p>
        </w:tc>
      </w:tr>
      <w:tr w:rsidR="00355FFD" w:rsidRPr="00682558" w14:paraId="5CA03147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9A73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1388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298C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C5FF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B483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F82D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B1F6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1E17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404C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7F8A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AAE2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8E54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957.460424</w:t>
            </w:r>
          </w:p>
        </w:tc>
      </w:tr>
      <w:tr w:rsidR="00355FFD" w:rsidRPr="00682558" w14:paraId="3ACCDA31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F46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F40F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D118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96B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303A6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C5D8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&g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DBA8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A5BE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4C55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2C62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8F7E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B06B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98.770851</w:t>
            </w:r>
          </w:p>
        </w:tc>
      </w:tr>
      <w:tr w:rsidR="00355FFD" w:rsidRPr="00682558" w14:paraId="3B679A57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B697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A922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6201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ABDB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C223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A706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7DF8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67D3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F15B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068F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8A08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2529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47.438049</w:t>
            </w:r>
          </w:p>
        </w:tc>
      </w:tr>
      <w:tr w:rsidR="00355FFD" w:rsidRPr="00682558" w14:paraId="452C51E9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8BE8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1AFA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CBAD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898C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9FFD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94E2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8D11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B2B5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DB62D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C3DC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9F8E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F271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6BAFAD11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F315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473F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21F7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D729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2EA3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F4EF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61D0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526C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E97C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CF0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352C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B733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862.439473</w:t>
            </w:r>
          </w:p>
        </w:tc>
      </w:tr>
      <w:tr w:rsidR="00355FFD" w:rsidRPr="00682558" w14:paraId="385066D8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45D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6E25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69F1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1192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DEB8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2043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7BDB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50CB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6758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828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5930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6A2CD" w14:textId="1CF135E3" w:rsidR="00355FFD" w:rsidRPr="003537DD" w:rsidRDefault="004F6A5B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11750.5246</w:t>
            </w:r>
          </w:p>
        </w:tc>
      </w:tr>
      <w:tr w:rsidR="00355FFD" w:rsidRPr="00682558" w14:paraId="6DB73697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6342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C75A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AFA5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3821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1E6E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3D0C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D709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4DB9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848E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B01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D4AF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1625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77.966929</w:t>
            </w:r>
          </w:p>
        </w:tc>
      </w:tr>
      <w:tr w:rsidR="00355FFD" w:rsidRPr="00682558" w14:paraId="569E8CF5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6308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04D4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1C3B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ED17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5ED8F" w14:textId="77777777" w:rsidR="00355FFD" w:rsidRPr="003537DD" w:rsidRDefault="00355FFD" w:rsidP="00FF25B9">
            <w:pPr>
              <w:widowControl/>
              <w:ind w:firstLineChars="50" w:firstLine="75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77D6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305B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F8F9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406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948D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C758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503C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880.68327</w:t>
            </w:r>
          </w:p>
        </w:tc>
      </w:tr>
      <w:tr w:rsidR="00355FFD" w:rsidRPr="00682558" w14:paraId="5351B991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27E8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CCD9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918A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40BA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09E1F" w14:textId="77777777" w:rsidR="00355FFD" w:rsidRPr="003537DD" w:rsidRDefault="00355FFD" w:rsidP="00FF25B9">
            <w:pPr>
              <w:widowControl/>
              <w:ind w:firstLineChars="50" w:firstLine="75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06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84DC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D2D0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6308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F841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BD5F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CAD5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76.22257</w:t>
            </w:r>
          </w:p>
        </w:tc>
      </w:tr>
      <w:tr w:rsidR="00355FFD" w:rsidRPr="00682558" w14:paraId="6B8588E6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8D1E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902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B8D4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76D5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AF50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6030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DF67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4D01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F667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B670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B87E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OF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96A0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6D4C40FC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1D13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4404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4175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0AC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56E7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B713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34EB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F35A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AB8A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A250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C237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A3BF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8.523185</w:t>
            </w:r>
          </w:p>
        </w:tc>
      </w:tr>
      <w:tr w:rsidR="00355FFD" w:rsidRPr="00682558" w14:paraId="7F33F741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5E8D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2BCD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3BFE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4D58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198F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69A5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BEE9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E1CB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0288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24D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56AF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4EF7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45817926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173F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9E40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CD31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A828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D595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94D9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1DA9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CAD8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ABF0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E7FD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AA22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BD6F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33.206558</w:t>
            </w:r>
          </w:p>
        </w:tc>
      </w:tr>
      <w:tr w:rsidR="00355FFD" w:rsidRPr="00682558" w14:paraId="191ADC86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176F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E3C4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C038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03CA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431C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782D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2D47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C82D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184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113E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5D3B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8204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20C2CB06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AB1E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7F81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51F8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89A4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4554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8BF2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&g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997F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7373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F2A0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B321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D925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4FD3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3FA1AD32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366D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C3E4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D5E3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34D2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B3925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287F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&gt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6356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C0FE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BF0E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6C1A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F68A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96D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772C4E2F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E3C3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9F1A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CF4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6F70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FE8D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542E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4388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8D3F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813B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9A97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77E2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0111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77.971</w:t>
            </w:r>
          </w:p>
        </w:tc>
      </w:tr>
      <w:tr w:rsidR="00355FFD" w:rsidRPr="00682558" w14:paraId="221B4B45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04F1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631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4D54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6589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145E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2F5A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AA0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22FD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1795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991B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8FF4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593F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ＭＳ 明朝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1AB8F751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3614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8622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095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2939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C4F62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3F80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F17D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31B6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E248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BB25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5C45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ingolimod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B214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21.121316</w:t>
            </w:r>
          </w:p>
        </w:tc>
      </w:tr>
      <w:tr w:rsidR="00355FFD" w:rsidRPr="00682558" w14:paraId="1D1A4824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4936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lastRenderedPageBreak/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79A0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BEC1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BD13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7108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24FE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F4B1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0C82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CA59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8742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C08A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3DEE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5.2045023</w:t>
            </w:r>
          </w:p>
        </w:tc>
      </w:tr>
      <w:tr w:rsidR="00355FFD" w:rsidRPr="00682558" w14:paraId="6C10CF62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E3DD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7DDE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92E4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2271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1DB5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897D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5B08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2F9D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6DD0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968E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A0AD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DM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F627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47.137451</w:t>
            </w:r>
          </w:p>
        </w:tc>
      </w:tr>
      <w:tr w:rsidR="00355FFD" w:rsidRPr="00682558" w14:paraId="5C71D80B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0DB3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7779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2EFA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0F52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9629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D02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BEC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1211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E8E6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B74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7D4B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+P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8286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811.222385</w:t>
            </w:r>
          </w:p>
        </w:tc>
      </w:tr>
      <w:tr w:rsidR="00355FFD" w:rsidRPr="00682558" w14:paraId="31BFE7A4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A10C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2D35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2DF7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4964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6E44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095F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60F9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07B5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91CB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E627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4DAA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DM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52DE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5E4B095A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652C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33C3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AF21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60E7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6727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1A9F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1B90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31A2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F2C3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1642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CE36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D6E3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79.165676</w:t>
            </w:r>
          </w:p>
        </w:tc>
      </w:tr>
      <w:tr w:rsidR="00355FFD" w:rsidRPr="00682558" w14:paraId="5A613C0A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2B0C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603B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9496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146D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8555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EC84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5B47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A0CC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A1C2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775A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9BEA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DM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3892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69.48443</w:t>
            </w:r>
          </w:p>
        </w:tc>
      </w:tr>
      <w:tr w:rsidR="00355FFD" w:rsidRPr="00682558" w14:paraId="56E9E644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91F2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DEF7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98F1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22DE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8EA7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88DE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7F41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BD9C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F068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960D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44FF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BFA3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47616C00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3AF0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E375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F083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ACB2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027E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6A99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60C2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D3AB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3473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EF72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D1AB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OFM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5CB9F" w14:textId="77777777" w:rsidR="00355FFD" w:rsidRPr="003537DD" w:rsidRDefault="00355FFD" w:rsidP="00FF25B9">
            <w:pPr>
              <w:widowControl/>
              <w:jc w:val="center"/>
              <w:rPr>
                <w:rFonts w:eastAsia="ＭＳ 明朝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ＭＳ 明朝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12F3309B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922A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334A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8290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C135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EEA3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C124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50C05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, 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B15C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0283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3E8F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C8EB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on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C80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237CEB80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C5F4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0371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EDA8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15C9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922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99E4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A63E8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7B21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905E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398E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D9BA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DMF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19C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355FFD" w:rsidRPr="00682558" w14:paraId="5AFCFDAF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3440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6633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818A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7A8C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36EE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36B9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446F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459C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45F5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B3E3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F80B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94B5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42.335892</w:t>
            </w:r>
          </w:p>
        </w:tc>
      </w:tr>
      <w:tr w:rsidR="00355FFD" w:rsidRPr="00682558" w14:paraId="35A09165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D06AE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60E76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5A920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5E57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048CB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5495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AA3C3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9229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FED6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2F19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A122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TZ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5124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2198.202389</w:t>
            </w:r>
          </w:p>
        </w:tc>
      </w:tr>
      <w:tr w:rsidR="00355FFD" w:rsidRPr="00682558" w14:paraId="1C0B3AF8" w14:textId="77777777" w:rsidTr="00FF25B9">
        <w:trPr>
          <w:gridAfter w:val="9"/>
          <w:wAfter w:w="18193" w:type="dxa"/>
          <w:trHeight w:val="4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695D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E9A1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A477D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545DF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6767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AC59C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0.5</w:t>
            </w:r>
            <w:r w:rsidRPr="003537DD">
              <w:rPr>
                <w:rFonts w:ascii="Cambria Math" w:eastAsia="Yu Gothic" w:hAnsi="Cambria Math" w:cs="Cambria Math"/>
                <w:color w:val="000000"/>
                <w:kern w:val="0"/>
                <w:sz w:val="15"/>
                <w:szCs w:val="15"/>
              </w:rPr>
              <w:t>≦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BD57A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9811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kern w:val="0"/>
                <w:sz w:val="15"/>
                <w:szCs w:val="15"/>
              </w:rPr>
            </w:pPr>
            <w:r>
              <w:rPr>
                <w:rFonts w:eastAsia="Yu Gothic" w:cstheme="minorHAnsi"/>
                <w:kern w:val="0"/>
                <w:sz w:val="15"/>
                <w:szCs w:val="15"/>
              </w:rPr>
              <w:t>-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91131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53822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70DB9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PS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653D7" w14:textId="77777777" w:rsidR="00355FFD" w:rsidRPr="003537DD" w:rsidRDefault="00355FFD" w:rsidP="00FF25B9">
            <w:pPr>
              <w:widowControl/>
              <w:jc w:val="center"/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</w:pPr>
            <w:r w:rsidRPr="003537DD">
              <w:rPr>
                <w:rFonts w:eastAsia="Yu Gothic" w:cstheme="minorHAnsi"/>
                <w:color w:val="000000"/>
                <w:kern w:val="0"/>
                <w:sz w:val="15"/>
                <w:szCs w:val="15"/>
              </w:rPr>
              <w:t>581.985011</w:t>
            </w:r>
          </w:p>
        </w:tc>
      </w:tr>
    </w:tbl>
    <w:p w14:paraId="75E20A17" w14:textId="77777777" w:rsidR="00355FFD" w:rsidRPr="00682558" w:rsidRDefault="00355FFD" w:rsidP="00355FFD"/>
    <w:p w14:paraId="7BAA17ED" w14:textId="77777777" w:rsidR="00355FFD" w:rsidRPr="00682558" w:rsidRDefault="00355FFD" w:rsidP="00355FFD"/>
    <w:p w14:paraId="4764DDCD" w14:textId="77777777" w:rsidR="00355FFD" w:rsidRPr="00682558" w:rsidRDefault="00355FFD" w:rsidP="00355FFD">
      <w:pPr>
        <w:spacing w:line="480" w:lineRule="auto"/>
        <w:rPr>
          <w:rFonts w:cstheme="minorHAnsi"/>
          <w:b/>
          <w:bCs/>
          <w:sz w:val="24"/>
        </w:rPr>
      </w:pPr>
    </w:p>
    <w:p w14:paraId="67A9B068" w14:textId="77777777" w:rsidR="0052566E" w:rsidRDefault="0052566E"/>
    <w:sectPr w:rsidR="0052566E" w:rsidSect="00154C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FD"/>
    <w:rsid w:val="00011850"/>
    <w:rsid w:val="00021F7A"/>
    <w:rsid w:val="00044E61"/>
    <w:rsid w:val="00045CFF"/>
    <w:rsid w:val="00057194"/>
    <w:rsid w:val="000720DE"/>
    <w:rsid w:val="00093225"/>
    <w:rsid w:val="00093439"/>
    <w:rsid w:val="000B58D8"/>
    <w:rsid w:val="000C2A70"/>
    <w:rsid w:val="000C4291"/>
    <w:rsid w:val="000D0430"/>
    <w:rsid w:val="000E03CC"/>
    <w:rsid w:val="000F6FC3"/>
    <w:rsid w:val="001038C2"/>
    <w:rsid w:val="001107CE"/>
    <w:rsid w:val="00127BF0"/>
    <w:rsid w:val="00154C14"/>
    <w:rsid w:val="001600BF"/>
    <w:rsid w:val="00164E67"/>
    <w:rsid w:val="00180378"/>
    <w:rsid w:val="0019292C"/>
    <w:rsid w:val="001A22A8"/>
    <w:rsid w:val="001A2F92"/>
    <w:rsid w:val="001A6748"/>
    <w:rsid w:val="001B72BD"/>
    <w:rsid w:val="001C766A"/>
    <w:rsid w:val="001E5A34"/>
    <w:rsid w:val="00251971"/>
    <w:rsid w:val="00273BFE"/>
    <w:rsid w:val="00274E8E"/>
    <w:rsid w:val="00292F2D"/>
    <w:rsid w:val="002B1B13"/>
    <w:rsid w:val="002C7591"/>
    <w:rsid w:val="002F4652"/>
    <w:rsid w:val="0033197A"/>
    <w:rsid w:val="00344626"/>
    <w:rsid w:val="00355ACA"/>
    <w:rsid w:val="00355FFD"/>
    <w:rsid w:val="00360CB9"/>
    <w:rsid w:val="00361B90"/>
    <w:rsid w:val="00382974"/>
    <w:rsid w:val="003941AE"/>
    <w:rsid w:val="00395A39"/>
    <w:rsid w:val="00396677"/>
    <w:rsid w:val="003A11CD"/>
    <w:rsid w:val="003C467A"/>
    <w:rsid w:val="003C4D34"/>
    <w:rsid w:val="003D2E5E"/>
    <w:rsid w:val="003F1967"/>
    <w:rsid w:val="00412E2C"/>
    <w:rsid w:val="00426F50"/>
    <w:rsid w:val="004404C7"/>
    <w:rsid w:val="004577F0"/>
    <w:rsid w:val="004D581B"/>
    <w:rsid w:val="004F1AF5"/>
    <w:rsid w:val="004F4E28"/>
    <w:rsid w:val="004F648A"/>
    <w:rsid w:val="004F6A5B"/>
    <w:rsid w:val="00516615"/>
    <w:rsid w:val="0052566E"/>
    <w:rsid w:val="00526091"/>
    <w:rsid w:val="0054273C"/>
    <w:rsid w:val="00542E06"/>
    <w:rsid w:val="005664B6"/>
    <w:rsid w:val="00567C44"/>
    <w:rsid w:val="00586144"/>
    <w:rsid w:val="005913C3"/>
    <w:rsid w:val="00595F6C"/>
    <w:rsid w:val="00597BBC"/>
    <w:rsid w:val="005D062A"/>
    <w:rsid w:val="005D0DCF"/>
    <w:rsid w:val="005E3BB3"/>
    <w:rsid w:val="005F3F8C"/>
    <w:rsid w:val="005F616C"/>
    <w:rsid w:val="00600400"/>
    <w:rsid w:val="006070EB"/>
    <w:rsid w:val="0061114E"/>
    <w:rsid w:val="0062116F"/>
    <w:rsid w:val="006354A0"/>
    <w:rsid w:val="00670E2D"/>
    <w:rsid w:val="00675A16"/>
    <w:rsid w:val="0067763E"/>
    <w:rsid w:val="006906C8"/>
    <w:rsid w:val="00696D03"/>
    <w:rsid w:val="006B0837"/>
    <w:rsid w:val="006B28B0"/>
    <w:rsid w:val="006B31DE"/>
    <w:rsid w:val="006C2FC8"/>
    <w:rsid w:val="006C630C"/>
    <w:rsid w:val="007415F5"/>
    <w:rsid w:val="00753FD2"/>
    <w:rsid w:val="00764903"/>
    <w:rsid w:val="00793E17"/>
    <w:rsid w:val="007A5F05"/>
    <w:rsid w:val="007A6610"/>
    <w:rsid w:val="007A7533"/>
    <w:rsid w:val="007C63DA"/>
    <w:rsid w:val="007E026A"/>
    <w:rsid w:val="007E53A6"/>
    <w:rsid w:val="00816919"/>
    <w:rsid w:val="00833521"/>
    <w:rsid w:val="008853DD"/>
    <w:rsid w:val="008A7B44"/>
    <w:rsid w:val="008D4F80"/>
    <w:rsid w:val="008E4A52"/>
    <w:rsid w:val="00913DA6"/>
    <w:rsid w:val="0091693C"/>
    <w:rsid w:val="00926D84"/>
    <w:rsid w:val="009515A0"/>
    <w:rsid w:val="00951EC2"/>
    <w:rsid w:val="00952BB0"/>
    <w:rsid w:val="00960985"/>
    <w:rsid w:val="00970371"/>
    <w:rsid w:val="00972995"/>
    <w:rsid w:val="009A754E"/>
    <w:rsid w:val="009B6E33"/>
    <w:rsid w:val="009F1143"/>
    <w:rsid w:val="00A029F3"/>
    <w:rsid w:val="00A07003"/>
    <w:rsid w:val="00A33C4B"/>
    <w:rsid w:val="00A36837"/>
    <w:rsid w:val="00A401BC"/>
    <w:rsid w:val="00A7455B"/>
    <w:rsid w:val="00A95A7D"/>
    <w:rsid w:val="00A965C3"/>
    <w:rsid w:val="00AF5CC3"/>
    <w:rsid w:val="00AF727B"/>
    <w:rsid w:val="00B20223"/>
    <w:rsid w:val="00B31BD3"/>
    <w:rsid w:val="00B401A2"/>
    <w:rsid w:val="00B61B3C"/>
    <w:rsid w:val="00B63228"/>
    <w:rsid w:val="00B71198"/>
    <w:rsid w:val="00B7132C"/>
    <w:rsid w:val="00BA51B9"/>
    <w:rsid w:val="00BA702E"/>
    <w:rsid w:val="00BB1273"/>
    <w:rsid w:val="00BC5443"/>
    <w:rsid w:val="00BD5DCE"/>
    <w:rsid w:val="00BF42E2"/>
    <w:rsid w:val="00C0479E"/>
    <w:rsid w:val="00C661C0"/>
    <w:rsid w:val="00C67F48"/>
    <w:rsid w:val="00C7292E"/>
    <w:rsid w:val="00C77D91"/>
    <w:rsid w:val="00CA7EB2"/>
    <w:rsid w:val="00CB238E"/>
    <w:rsid w:val="00CB6B47"/>
    <w:rsid w:val="00CC7438"/>
    <w:rsid w:val="00CD3DBF"/>
    <w:rsid w:val="00CE51DA"/>
    <w:rsid w:val="00CF5226"/>
    <w:rsid w:val="00D07359"/>
    <w:rsid w:val="00D161C4"/>
    <w:rsid w:val="00D21DC7"/>
    <w:rsid w:val="00D2279A"/>
    <w:rsid w:val="00D319FF"/>
    <w:rsid w:val="00D53BA6"/>
    <w:rsid w:val="00D56ACA"/>
    <w:rsid w:val="00D715B9"/>
    <w:rsid w:val="00D739A4"/>
    <w:rsid w:val="00D85499"/>
    <w:rsid w:val="00D85E3A"/>
    <w:rsid w:val="00D9291D"/>
    <w:rsid w:val="00D93F8D"/>
    <w:rsid w:val="00D9475D"/>
    <w:rsid w:val="00DD1DE6"/>
    <w:rsid w:val="00DD3641"/>
    <w:rsid w:val="00DD37C0"/>
    <w:rsid w:val="00DD7AF0"/>
    <w:rsid w:val="00DF1452"/>
    <w:rsid w:val="00DF3E73"/>
    <w:rsid w:val="00E02329"/>
    <w:rsid w:val="00E111BB"/>
    <w:rsid w:val="00E30DD0"/>
    <w:rsid w:val="00E47C53"/>
    <w:rsid w:val="00E56D6B"/>
    <w:rsid w:val="00E60295"/>
    <w:rsid w:val="00EA3293"/>
    <w:rsid w:val="00ED1E01"/>
    <w:rsid w:val="00EF4D6B"/>
    <w:rsid w:val="00EF6F31"/>
    <w:rsid w:val="00F111C5"/>
    <w:rsid w:val="00F12218"/>
    <w:rsid w:val="00F25ACE"/>
    <w:rsid w:val="00F4107E"/>
    <w:rsid w:val="00F52485"/>
    <w:rsid w:val="00F536CA"/>
    <w:rsid w:val="00F64759"/>
    <w:rsid w:val="00F7179F"/>
    <w:rsid w:val="00FA0AEE"/>
    <w:rsid w:val="00FC1EEC"/>
    <w:rsid w:val="00FD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5DE77"/>
  <w15:chartTrackingRefBased/>
  <w15:docId w15:val="{63577ECC-5114-3E4B-B065-A43AD7BD6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F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3225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F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F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F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F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F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F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F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93225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09322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sid w:val="00355F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5F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55F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5F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5F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5F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5F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5FFD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355F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355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55F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355F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55F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355FFD"/>
    <w:rPr>
      <w:i/>
      <w:iCs/>
      <w:color w:val="404040" w:themeColor="text1" w:themeTint="BF"/>
    </w:rPr>
  </w:style>
  <w:style w:type="character" w:styleId="21">
    <w:name w:val="Intense Emphasis"/>
    <w:basedOn w:val="a0"/>
    <w:uiPriority w:val="21"/>
    <w:qFormat/>
    <w:rsid w:val="00355F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5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55F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5F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-Times New Roman">
      <a:majorFont>
        <a:latin typeface="游ゴシック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1384</Characters>
  <Application>Microsoft Office Word</Application>
  <DocSecurity>0</DocSecurity>
  <Lines>692</Lines>
  <Paragraphs>643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武　由利子</dc:creator>
  <cp:keywords/>
  <dc:description/>
  <cp:lastModifiedBy>荒武　由利子</cp:lastModifiedBy>
  <cp:revision>3</cp:revision>
  <dcterms:created xsi:type="dcterms:W3CDTF">2026-06-05T05:25:00Z</dcterms:created>
  <dcterms:modified xsi:type="dcterms:W3CDTF">2026-06-05T05:29:00Z</dcterms:modified>
</cp:coreProperties>
</file>